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3-25T00:00:00Z">
              <w:dateFormat w:val="M/d/yyyy"/>
              <w:lid w:val="en-US"/>
              <w:storeMappedDataAs w:val="dateTime"/>
              <w:calendar w:val="gregorian"/>
            </w:date>
          </w:sdtPr>
          <w:sdtContent>
            <w:tc>
              <w:tcPr>
                <w:tcW w:w="7920" w:type="dxa"/>
                <w:tcBorders>
                  <w:bottom w:val="single" w:sz="4" w:space="0" w:color="auto"/>
                </w:tcBorders>
              </w:tcPr>
              <w:p w14:paraId="72891EAB" w14:textId="118045D5" w:rsidR="00B92965" w:rsidRDefault="00993E5D" w:rsidP="00B92965">
                <w:r>
                  <w:t>3/25/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B5311ED" w:rsidR="00B92965" w:rsidRDefault="00DF73EE" w:rsidP="00B92965">
                <w:r>
                  <w:t xml:space="preserve">Bradley Lonergan; </w:t>
                </w:r>
                <w:r w:rsidR="00454448">
                  <w:t>Peter Miller; Elisabete Marques</w:t>
                </w:r>
                <w:r>
                  <w:t xml:space="preserve">; </w:t>
                </w:r>
                <w:r w:rsidR="00454448">
                  <w:t>Yen Tai;</w:t>
                </w:r>
                <w:r>
                  <w:t>Anette Schra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43D67D3" w:rsidR="00B92965" w:rsidRDefault="00454448" w:rsidP="00B92965">
                <w:r w:rsidRPr="00454448">
                  <w:t>Improving Advanced Care Planning for people with Parkinson’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BF2A6E7" w:rsidR="00F52A77" w:rsidRDefault="00DF73E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98B0332" w:rsidR="00F52A77" w:rsidRPr="00B406C2" w:rsidRDefault="00DF73EE" w:rsidP="00F52A77">
                  <w:permStart w:id="2112571583" w:edGrp="everyone"/>
                  <w:r>
                    <w:t xml:space="preserve">AS- </w:t>
                  </w:r>
                  <w:r w:rsidRPr="00DF73EE">
                    <w:t>University College London, National Institute of Health (NIHR), National Institute for Health Research ULCH Biomedical Research Centre, the International Parkinson and Movement Disorder Society (IPMDS), the European Commission and Parkinson’s UK</w:t>
                  </w:r>
                  <w:r>
                    <w:t xml:space="preserve"> (funding)</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6784B481" w:rsidR="00F52A77" w:rsidRPr="00B406C2" w:rsidRDefault="00DF73EE" w:rsidP="00F52A77">
                  <w:r>
                    <w:t>BL – Sport Parkinsons’, Sport England; Imperial Health Charity (exercise class grants)</w:t>
                  </w:r>
                </w:p>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139F623B" w:rsidR="00F52A77" w:rsidRPr="00B406C2" w:rsidRDefault="00DF73EE" w:rsidP="00F52A77">
                  <w:r>
                    <w:t>YT – Moulton Trust (research funding)</w:t>
                  </w:r>
                </w:p>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7149D940" w:rsidR="00F52A77" w:rsidRDefault="00DF73EE" w:rsidP="00F52A77">
                  <w:permStart w:id="1871280805" w:edGrp="everyone"/>
                  <w:r>
                    <w:t>AS – Oxford University Press (royalties)</w:t>
                  </w:r>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4383C502" w:rsidR="00F52A77" w:rsidRDefault="00DF73EE" w:rsidP="00F52A77">
                  <w:permStart w:id="2079991142" w:edGrp="everyone"/>
                  <w:r>
                    <w:t xml:space="preserve">AS - </w:t>
                  </w:r>
                  <w:r w:rsidRPr="00DF73EE">
                    <w:t>Biogen, Abbvie, Bial, Otsuka and Lilly</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E152194" w:rsidR="00F52A77" w:rsidRDefault="00DF73E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30E4F001" w:rsidR="00F52A77" w:rsidRDefault="00993E5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43CDDE4" w:rsidR="00F52A77" w:rsidRDefault="00993E5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F8CFB98" w:rsidR="00AC2BE6" w:rsidRDefault="00DF73E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C6EF7B1" w:rsidR="00F52A77" w:rsidRDefault="00DF73E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4C97105" w:rsidR="00F52A77" w:rsidRDefault="00DF73E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F96C04B" w:rsidR="00F52A77" w:rsidRDefault="00DF73E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FC6A83A" w:rsidR="00F52A77" w:rsidRDefault="00DF73E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8D60C75" w:rsidR="00F52A77" w:rsidRDefault="00DF73E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7BC0FA0" w:rsidR="00F52A77" w:rsidRDefault="00DF73E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9A426" w14:textId="77777777" w:rsidR="00367EA3" w:rsidRDefault="00367EA3" w:rsidP="00E23042">
      <w:r>
        <w:separator/>
      </w:r>
    </w:p>
  </w:endnote>
  <w:endnote w:type="continuationSeparator" w:id="0">
    <w:p w14:paraId="5B0EA000" w14:textId="77777777" w:rsidR="00367EA3" w:rsidRDefault="00367EA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24BB54" w14:textId="77777777" w:rsidR="00367EA3" w:rsidRDefault="00367EA3" w:rsidP="00E23042">
      <w:r>
        <w:separator/>
      </w:r>
    </w:p>
  </w:footnote>
  <w:footnote w:type="continuationSeparator" w:id="0">
    <w:p w14:paraId="38809FDD" w14:textId="77777777" w:rsidR="00367EA3" w:rsidRDefault="00367EA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364F"/>
    <w:rsid w:val="001A4D68"/>
    <w:rsid w:val="001F07C3"/>
    <w:rsid w:val="001F15E2"/>
    <w:rsid w:val="002268E3"/>
    <w:rsid w:val="00275A41"/>
    <w:rsid w:val="0029222F"/>
    <w:rsid w:val="002C2D8C"/>
    <w:rsid w:val="002E51B0"/>
    <w:rsid w:val="003309F0"/>
    <w:rsid w:val="00341A75"/>
    <w:rsid w:val="00342223"/>
    <w:rsid w:val="003512AC"/>
    <w:rsid w:val="00367EA3"/>
    <w:rsid w:val="00432B4B"/>
    <w:rsid w:val="00454448"/>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E5D"/>
    <w:rsid w:val="00994C81"/>
    <w:rsid w:val="009A0FBC"/>
    <w:rsid w:val="009B3E4A"/>
    <w:rsid w:val="009C7762"/>
    <w:rsid w:val="009E412B"/>
    <w:rsid w:val="00A245A5"/>
    <w:rsid w:val="00A36C4C"/>
    <w:rsid w:val="00AB22FD"/>
    <w:rsid w:val="00AB4CA0"/>
    <w:rsid w:val="00AC2BE6"/>
    <w:rsid w:val="00AD42F7"/>
    <w:rsid w:val="00AD515A"/>
    <w:rsid w:val="00AD540C"/>
    <w:rsid w:val="00AF2018"/>
    <w:rsid w:val="00B01641"/>
    <w:rsid w:val="00B05F48"/>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73EE"/>
    <w:rsid w:val="00E14972"/>
    <w:rsid w:val="00E23042"/>
    <w:rsid w:val="00E45CDF"/>
    <w:rsid w:val="00E5771E"/>
    <w:rsid w:val="00E81545"/>
    <w:rsid w:val="00E85EA7"/>
    <w:rsid w:val="00EA256F"/>
    <w:rsid w:val="00EA6B39"/>
    <w:rsid w:val="00EF61AD"/>
    <w:rsid w:val="00F020A6"/>
    <w:rsid w:val="00F10702"/>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E7B80"/>
    <w:rsid w:val="00351B24"/>
    <w:rsid w:val="003C3CF5"/>
    <w:rsid w:val="003D6A0A"/>
    <w:rsid w:val="00452BDF"/>
    <w:rsid w:val="005F78D4"/>
    <w:rsid w:val="00617E1A"/>
    <w:rsid w:val="006713E6"/>
    <w:rsid w:val="00675451"/>
    <w:rsid w:val="006C3376"/>
    <w:rsid w:val="007537EB"/>
    <w:rsid w:val="009A0FBC"/>
    <w:rsid w:val="009B3E4A"/>
    <w:rsid w:val="009C63DD"/>
    <w:rsid w:val="00F1070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501</Words>
  <Characters>286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onergan, Bradley J</cp:lastModifiedBy>
  <cp:revision>5</cp:revision>
  <dcterms:created xsi:type="dcterms:W3CDTF">2022-12-01T15:47:00Z</dcterms:created>
  <dcterms:modified xsi:type="dcterms:W3CDTF">2026-03-25T21:18:00Z</dcterms:modified>
</cp:coreProperties>
</file>